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CB72D" w14:textId="170B7186" w:rsidR="009A18DE" w:rsidRPr="001A5597" w:rsidRDefault="00D50FC2">
      <w:pPr>
        <w:rPr>
          <w:sz w:val="28"/>
          <w:szCs w:val="28"/>
        </w:rPr>
      </w:pPr>
      <w:r>
        <w:rPr>
          <w:sz w:val="28"/>
          <w:szCs w:val="28"/>
        </w:rPr>
        <w:t>Additional files</w:t>
      </w:r>
      <w:r w:rsidR="00767BA5" w:rsidRPr="001A5597">
        <w:rPr>
          <w:sz w:val="28"/>
          <w:szCs w:val="28"/>
        </w:rPr>
        <w:t xml:space="preserve"> for</w:t>
      </w:r>
      <w:r w:rsidR="00CF1242" w:rsidRPr="001A5597">
        <w:rPr>
          <w:sz w:val="28"/>
          <w:szCs w:val="28"/>
        </w:rPr>
        <w:t>, ‘</w:t>
      </w:r>
      <w:r w:rsidR="006422BC" w:rsidRPr="006422BC">
        <w:rPr>
          <w:sz w:val="28"/>
          <w:szCs w:val="28"/>
        </w:rPr>
        <w:t>Method for Activity Sleep Harmonization (MASH): A novel method for harmonizing data from two wearable devices to estimate 24-h sleep-wake cycles</w:t>
      </w:r>
      <w:r w:rsidR="006422BC">
        <w:rPr>
          <w:sz w:val="28"/>
          <w:szCs w:val="28"/>
        </w:rPr>
        <w:t>’</w:t>
      </w:r>
    </w:p>
    <w:p w14:paraId="319C28D8" w14:textId="77777777" w:rsidR="00767BA5" w:rsidRDefault="00767BA5"/>
    <w:p w14:paraId="1839F8EA" w14:textId="51D37845" w:rsidR="000754EB" w:rsidRDefault="00070B95" w:rsidP="000754EB">
      <w:pPr>
        <w:pStyle w:val="ListParagraph"/>
        <w:numPr>
          <w:ilvl w:val="0"/>
          <w:numId w:val="3"/>
        </w:numPr>
        <w:ind w:left="360"/>
        <w:rPr>
          <w:u w:val="single"/>
        </w:rPr>
      </w:pPr>
      <w:bookmarkStart w:id="0" w:name="_Hlk116459057"/>
      <w:r w:rsidRPr="00070B95">
        <w:rPr>
          <w:u w:val="single"/>
        </w:rPr>
        <w:t xml:space="preserve">Method for Activity Sleep Harmonization </w:t>
      </w:r>
      <w:bookmarkEnd w:id="0"/>
      <w:r>
        <w:rPr>
          <w:u w:val="single"/>
        </w:rPr>
        <w:t>(</w:t>
      </w:r>
      <w:r w:rsidR="000754EB">
        <w:rPr>
          <w:u w:val="single"/>
        </w:rPr>
        <w:t>MASH</w:t>
      </w:r>
      <w:r>
        <w:rPr>
          <w:u w:val="single"/>
        </w:rPr>
        <w:t>)</w:t>
      </w:r>
      <w:r w:rsidR="000754EB">
        <w:rPr>
          <w:u w:val="single"/>
        </w:rPr>
        <w:t xml:space="preserve"> Conceptual Framework</w:t>
      </w:r>
    </w:p>
    <w:p w14:paraId="37B6D217" w14:textId="408F3154" w:rsidR="000754EB" w:rsidRPr="009B397C" w:rsidRDefault="000754EB" w:rsidP="000754EB">
      <w:pPr>
        <w:pStyle w:val="ListParagraph"/>
        <w:ind w:left="360"/>
        <w:rPr>
          <w:u w:val="single"/>
        </w:rPr>
      </w:pPr>
      <w:r w:rsidRPr="000754EB">
        <w:rPr>
          <w:noProof/>
          <w:lang w:val="en-IN" w:eastAsia="en-IN"/>
        </w:rPr>
        <w:drawing>
          <wp:inline distT="0" distB="0" distL="0" distR="0" wp14:anchorId="50643928" wp14:editId="5FB2F37D">
            <wp:extent cx="5943600" cy="4638040"/>
            <wp:effectExtent l="0" t="0" r="0" b="0"/>
            <wp:docPr id="4" name="Picture 4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imelin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3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28903" w14:textId="4BB6B9DF" w:rsidR="000754EB" w:rsidRPr="00070B95" w:rsidRDefault="00070B95" w:rsidP="006C0DAC">
      <w:pPr>
        <w:pStyle w:val="ListParagraph"/>
        <w:ind w:left="630"/>
      </w:pPr>
      <w:r w:rsidRPr="00070B95">
        <w:t>Acronyms:</w:t>
      </w:r>
      <w:r>
        <w:t xml:space="preserve"> MASH, </w:t>
      </w:r>
      <w:r w:rsidRPr="00070B95">
        <w:t>Method for Activity Sleep Harmonization; SB</w:t>
      </w:r>
      <w:r>
        <w:t>,</w:t>
      </w:r>
      <w:r w:rsidRPr="00070B95">
        <w:t xml:space="preserve"> </w:t>
      </w:r>
      <w:r w:rsidR="006C0DAC">
        <w:t>s</w:t>
      </w:r>
      <w:r w:rsidRPr="00070B95">
        <w:t>edentary behavior</w:t>
      </w:r>
      <w:r w:rsidR="006C0DAC">
        <w:t>; 1D CNN, O</w:t>
      </w:r>
      <w:r w:rsidR="006C0DAC" w:rsidRPr="00104282">
        <w:t>ne-dimensional Convolutional Neural Network</w:t>
      </w:r>
    </w:p>
    <w:p w14:paraId="727D72E5" w14:textId="77777777" w:rsidR="00121A0E" w:rsidRDefault="00121A0E">
      <w:pPr>
        <w:rPr>
          <w:u w:val="single"/>
        </w:rPr>
      </w:pPr>
      <w:r>
        <w:rPr>
          <w:u w:val="single"/>
        </w:rPr>
        <w:br w:type="page"/>
      </w:r>
    </w:p>
    <w:p w14:paraId="4ED7A4BC" w14:textId="5532E506" w:rsidR="00767BA5" w:rsidRPr="009B397C" w:rsidRDefault="00767BA5" w:rsidP="00757F70">
      <w:pPr>
        <w:pStyle w:val="ListParagraph"/>
        <w:numPr>
          <w:ilvl w:val="0"/>
          <w:numId w:val="3"/>
        </w:numPr>
        <w:ind w:left="360"/>
        <w:rPr>
          <w:u w:val="single"/>
        </w:rPr>
      </w:pPr>
      <w:r w:rsidRPr="009B397C">
        <w:rPr>
          <w:u w:val="single"/>
        </w:rPr>
        <w:lastRenderedPageBreak/>
        <w:t xml:space="preserve">Determining </w:t>
      </w:r>
      <w:r w:rsidR="000B4A56">
        <w:rPr>
          <w:u w:val="single"/>
        </w:rPr>
        <w:t>valid scored sleep</w:t>
      </w:r>
      <w:r w:rsidRPr="009B397C">
        <w:rPr>
          <w:u w:val="single"/>
        </w:rPr>
        <w:t xml:space="preserve"> data validity</w:t>
      </w:r>
    </w:p>
    <w:p w14:paraId="41D797F7" w14:textId="54C8E4E4" w:rsidR="00926D88" w:rsidRDefault="00767BA5" w:rsidP="004F0252">
      <w:pPr>
        <w:ind w:firstLine="720"/>
      </w:pPr>
      <w:r>
        <w:t xml:space="preserve">Joining the </w:t>
      </w:r>
      <w:r w:rsidR="00791587">
        <w:t xml:space="preserve">scored </w:t>
      </w:r>
      <w:r>
        <w:t xml:space="preserve">sleep </w:t>
      </w:r>
      <w:r w:rsidR="00926D88">
        <w:t xml:space="preserve">data </w:t>
      </w:r>
      <w:r>
        <w:t xml:space="preserve">and activity data was particularly problematic </w:t>
      </w:r>
      <w:r w:rsidR="00926D88">
        <w:t>because t</w:t>
      </w:r>
      <w:r>
        <w:t>here was no primary key between the dat</w:t>
      </w:r>
      <w:r w:rsidR="00A2148C">
        <w:t>a</w:t>
      </w:r>
      <w:r>
        <w:t>sets</w:t>
      </w:r>
      <w:r w:rsidR="00926D88">
        <w:t xml:space="preserve"> and t</w:t>
      </w:r>
      <w:r>
        <w:t xml:space="preserve">he </w:t>
      </w:r>
      <w:r w:rsidR="00A2148C">
        <w:t>consecutiveness</w:t>
      </w:r>
      <w:r>
        <w:t xml:space="preserve"> of days per </w:t>
      </w:r>
      <w:r w:rsidR="00A2148C">
        <w:t>individual</w:t>
      </w:r>
      <w:r>
        <w:t xml:space="preserve"> could vary between </w:t>
      </w:r>
      <w:r w:rsidR="00A2148C">
        <w:t xml:space="preserve">the two </w:t>
      </w:r>
      <w:r>
        <w:t>datasets</w:t>
      </w:r>
      <w:r w:rsidR="00926D88">
        <w:t>.</w:t>
      </w:r>
      <w:r w:rsidR="009B397C">
        <w:t xml:space="preserve"> </w:t>
      </w:r>
    </w:p>
    <w:p w14:paraId="06EDA624" w14:textId="145E45EC" w:rsidR="001346F3" w:rsidRDefault="00926D88" w:rsidP="00926D88">
      <w:pPr>
        <w:ind w:firstLine="720"/>
      </w:pPr>
      <w:r>
        <w:t xml:space="preserve">Day-night pairings were determined by minimizing the difference between the beginning of the activity day (being midnight of the day) and the time at which sleep </w:t>
      </w:r>
      <w:r w:rsidR="00791587">
        <w:t>interval</w:t>
      </w:r>
      <w:r w:rsidR="00B55C3C">
        <w:t xml:space="preserve"> </w:t>
      </w:r>
      <w:r>
        <w:t>started.</w:t>
      </w:r>
      <w:r w:rsidR="009B397C">
        <w:t xml:space="preserve"> </w:t>
      </w:r>
      <w:r>
        <w:t>The difference that was minimized had to be less than 1440 minutes (24 hours).</w:t>
      </w:r>
      <w:r w:rsidR="009B397C">
        <w:t xml:space="preserve"> </w:t>
      </w:r>
      <w:r w:rsidR="007E6EAE">
        <w:t xml:space="preserve">To be overly conservative that bad joins were not being confused with irregular/non-traditional sleep schedules, the following conditions would negate a </w:t>
      </w:r>
      <w:r w:rsidR="00791587">
        <w:t>sleep</w:t>
      </w:r>
      <w:r w:rsidR="007E6EAE">
        <w:t xml:space="preserve"> data join and send the data to the </w:t>
      </w:r>
      <w:r w:rsidR="006C0DAC">
        <w:t>O</w:t>
      </w:r>
      <w:r w:rsidR="006C0DAC" w:rsidRPr="00104282">
        <w:t>ne-dimensional Convolutional Neural Network</w:t>
      </w:r>
      <w:r w:rsidR="006C0DAC">
        <w:t>s</w:t>
      </w:r>
      <w:r w:rsidR="006C0DAC" w:rsidRPr="00104282">
        <w:t xml:space="preserve"> </w:t>
      </w:r>
      <w:r w:rsidR="006C0DAC">
        <w:t>(</w:t>
      </w:r>
      <w:r w:rsidR="002C12DF">
        <w:t xml:space="preserve">1D </w:t>
      </w:r>
      <w:r w:rsidR="007E6EAE">
        <w:t>CNN</w:t>
      </w:r>
      <w:r w:rsidR="006C0DAC">
        <w:t>)</w:t>
      </w:r>
      <w:r w:rsidR="007E6EAE">
        <w:t xml:space="preserve">: </w:t>
      </w:r>
      <w:r w:rsidR="001D1704">
        <w:t>(</w:t>
      </w:r>
      <w:r w:rsidR="007E6EAE">
        <w:t>1) A person</w:t>
      </w:r>
      <w:r w:rsidR="00791587">
        <w:t>’s</w:t>
      </w:r>
      <w:r w:rsidR="007E6EAE">
        <w:t xml:space="preserve"> </w:t>
      </w:r>
      <w:r w:rsidR="00791587">
        <w:t>sleep onset was</w:t>
      </w:r>
      <w:r w:rsidR="007E6EAE">
        <w:t xml:space="preserve"> before 8</w:t>
      </w:r>
      <w:r w:rsidR="00E05C57">
        <w:t xml:space="preserve"> AM (08:00)</w:t>
      </w:r>
      <w:r w:rsidR="00023E64">
        <w:t xml:space="preserve"> for that day</w:t>
      </w:r>
      <w:r w:rsidR="00344131">
        <w:t xml:space="preserve"> (where the wake </w:t>
      </w:r>
      <w:r w:rsidR="00791587">
        <w:t>interval</w:t>
      </w:r>
      <w:r w:rsidR="00344131">
        <w:t xml:space="preserve"> for that day would have to precede this </w:t>
      </w:r>
      <w:r w:rsidR="00791587">
        <w:t>sleep onset</w:t>
      </w:r>
      <w:r w:rsidR="00344131">
        <w:t xml:space="preserve"> time)</w:t>
      </w:r>
      <w:r w:rsidR="007E6EAE">
        <w:t>,</w:t>
      </w:r>
      <w:r w:rsidR="007C0105">
        <w:t xml:space="preserve"> or</w:t>
      </w:r>
      <w:r w:rsidR="009B397C">
        <w:t xml:space="preserve"> </w:t>
      </w:r>
      <w:r w:rsidR="001D1704">
        <w:t>(</w:t>
      </w:r>
      <w:r w:rsidR="007E6EAE">
        <w:t>2) a person</w:t>
      </w:r>
      <w:r w:rsidR="00791587">
        <w:t xml:space="preserve">’s sleep offset was </w:t>
      </w:r>
      <w:r w:rsidR="007C0105">
        <w:t>between 4</w:t>
      </w:r>
      <w:r w:rsidR="00E05C57">
        <w:t xml:space="preserve"> PM</w:t>
      </w:r>
      <w:r w:rsidR="007C0105">
        <w:t xml:space="preserve"> </w:t>
      </w:r>
      <w:r w:rsidR="00E05C57">
        <w:t xml:space="preserve">(16:00) </w:t>
      </w:r>
      <w:r w:rsidR="007C0105">
        <w:t>in the afternoon and</w:t>
      </w:r>
      <w:r w:rsidR="007E6EAE">
        <w:t xml:space="preserve"> 1</w:t>
      </w:r>
      <w:r w:rsidR="00E05C57">
        <w:t xml:space="preserve"> AM</w:t>
      </w:r>
      <w:r w:rsidR="007E6EAE">
        <w:t xml:space="preserve"> </w:t>
      </w:r>
      <w:r w:rsidR="00E05C57">
        <w:t xml:space="preserve">(01:00) </w:t>
      </w:r>
      <w:r w:rsidR="007E6EAE">
        <w:t>in the morning.</w:t>
      </w:r>
      <w:r w:rsidR="009B397C">
        <w:t xml:space="preserve"> </w:t>
      </w:r>
    </w:p>
    <w:p w14:paraId="660B6A86" w14:textId="3AFA3DC0" w:rsidR="00D27704" w:rsidRDefault="001346F3" w:rsidP="00034279">
      <w:pPr>
        <w:ind w:firstLine="720"/>
      </w:pPr>
      <w:r>
        <w:t>Out of the 10,1</w:t>
      </w:r>
      <w:r w:rsidR="00B55C3C">
        <w:t>2</w:t>
      </w:r>
      <w:r w:rsidR="0062382B">
        <w:t>3</w:t>
      </w:r>
      <w:r>
        <w:t xml:space="preserve"> records available, there were 8,4</w:t>
      </w:r>
      <w:r w:rsidR="0062382B">
        <w:t>60</w:t>
      </w:r>
      <w:r>
        <w:t xml:space="preserve"> records with valid </w:t>
      </w:r>
      <w:r w:rsidR="00791587">
        <w:t>scored sleep</w:t>
      </w:r>
      <w:r>
        <w:t xml:space="preserve"> data and 1,663 records that were sent to the </w:t>
      </w:r>
      <w:r w:rsidR="002C12DF">
        <w:t xml:space="preserve">1D </w:t>
      </w:r>
      <w:r>
        <w:t>CNN’s. Of the 1,663</w:t>
      </w:r>
      <w:r w:rsidR="00B55C3C">
        <w:t xml:space="preserve"> records</w:t>
      </w:r>
      <w:r>
        <w:t>, only 32 records were the result of meeting the criteria mentioned above.</w:t>
      </w:r>
      <w:r w:rsidR="009B397C">
        <w:t xml:space="preserve"> </w:t>
      </w:r>
    </w:p>
    <w:p w14:paraId="5F028067" w14:textId="77777777" w:rsidR="00034279" w:rsidRDefault="00034279" w:rsidP="00034279"/>
    <w:p w14:paraId="0D602D08" w14:textId="77777777" w:rsidR="00121A0E" w:rsidRDefault="00121A0E">
      <w:pPr>
        <w:rPr>
          <w:u w:val="single"/>
        </w:rPr>
      </w:pPr>
      <w:r>
        <w:rPr>
          <w:u w:val="single"/>
        </w:rPr>
        <w:br w:type="page"/>
      </w:r>
    </w:p>
    <w:p w14:paraId="7E04D491" w14:textId="51ADA357" w:rsidR="00034279" w:rsidRPr="009B397C" w:rsidRDefault="00034279" w:rsidP="00757F70">
      <w:pPr>
        <w:pStyle w:val="ListParagraph"/>
        <w:numPr>
          <w:ilvl w:val="0"/>
          <w:numId w:val="3"/>
        </w:numPr>
        <w:ind w:left="360"/>
        <w:rPr>
          <w:u w:val="single"/>
        </w:rPr>
      </w:pPr>
      <w:r w:rsidRPr="009B397C">
        <w:rPr>
          <w:u w:val="single"/>
        </w:rPr>
        <w:lastRenderedPageBreak/>
        <w:t xml:space="preserve">Building the </w:t>
      </w:r>
      <w:r w:rsidR="002C12DF">
        <w:rPr>
          <w:u w:val="single"/>
        </w:rPr>
        <w:t xml:space="preserve">1D </w:t>
      </w:r>
      <w:r w:rsidRPr="009B397C">
        <w:rPr>
          <w:u w:val="single"/>
        </w:rPr>
        <w:t>CNN model</w:t>
      </w:r>
      <w:r w:rsidR="0034289B" w:rsidRPr="009B397C">
        <w:rPr>
          <w:u w:val="single"/>
        </w:rPr>
        <w:t>s</w:t>
      </w:r>
    </w:p>
    <w:p w14:paraId="7F169631" w14:textId="7162DBF9" w:rsidR="0075162E" w:rsidRDefault="0075162E" w:rsidP="00E800A6">
      <w:r>
        <w:t xml:space="preserve">The variables used to build the 1D CNN’s are as follows: </w:t>
      </w:r>
    </w:p>
    <w:p w14:paraId="465129C9" w14:textId="3350F112" w:rsidR="0075162E" w:rsidRDefault="0075162E" w:rsidP="0075162E">
      <w:pPr>
        <w:pStyle w:val="ListParagraph"/>
        <w:numPr>
          <w:ilvl w:val="0"/>
          <w:numId w:val="4"/>
        </w:numPr>
      </w:pPr>
      <w:r>
        <w:t>Acti</w:t>
      </w:r>
      <w:r w:rsidR="00841DEA">
        <w:t>G</w:t>
      </w:r>
      <w:r>
        <w:t>raph count data (measuring activity on Axes 1,</w:t>
      </w:r>
      <w:r w:rsidR="00A82112">
        <w:t xml:space="preserve"> </w:t>
      </w:r>
      <w:r>
        <w:t>2, and 3).</w:t>
      </w:r>
    </w:p>
    <w:p w14:paraId="5C475DBD" w14:textId="60AD8093" w:rsidR="0075162E" w:rsidRDefault="0075162E" w:rsidP="0075162E">
      <w:pPr>
        <w:pStyle w:val="ListParagraph"/>
        <w:numPr>
          <w:ilvl w:val="0"/>
          <w:numId w:val="4"/>
        </w:numPr>
      </w:pPr>
      <w:r>
        <w:t>Actiwatch count data (one axis labelled ‘Activity’) and light intensity measurements</w:t>
      </w:r>
    </w:p>
    <w:p w14:paraId="7B2A746B" w14:textId="3E83D5CA" w:rsidR="0075162E" w:rsidRDefault="0075162E" w:rsidP="0075162E">
      <w:pPr>
        <w:pStyle w:val="ListParagraph"/>
        <w:numPr>
          <w:ilvl w:val="0"/>
          <w:numId w:val="4"/>
        </w:numPr>
      </w:pPr>
      <w:r>
        <w:t>Wearing/non-wearing classifications as determined by the Choi Algorithm</w:t>
      </w:r>
      <w:r w:rsidR="00841DEA">
        <w:t>.</w:t>
      </w:r>
      <w:r>
        <w:rPr>
          <w:rStyle w:val="FootnoteReference"/>
        </w:rPr>
        <w:footnoteReference w:id="1"/>
      </w:r>
      <w:r>
        <w:rPr>
          <w:vertAlign w:val="superscript"/>
        </w:rPr>
        <w:t>,</w:t>
      </w:r>
      <w:r>
        <w:rPr>
          <w:rStyle w:val="FootnoteReference"/>
        </w:rPr>
        <w:footnoteReference w:id="2"/>
      </w:r>
      <w:r w:rsidRPr="00841DEA">
        <w:t xml:space="preserve"> </w:t>
      </w:r>
      <w:r>
        <w:t>Here the Choi algorithm was applied to the Acti</w:t>
      </w:r>
      <w:r w:rsidR="00841DEA">
        <w:t>G</w:t>
      </w:r>
      <w:r>
        <w:t>raph data mentioned above.</w:t>
      </w:r>
    </w:p>
    <w:p w14:paraId="4F39F0DA" w14:textId="65E36B4A" w:rsidR="0075162E" w:rsidRDefault="0075162E" w:rsidP="0075162E">
      <w:pPr>
        <w:pStyle w:val="ListParagraph"/>
        <w:numPr>
          <w:ilvl w:val="0"/>
          <w:numId w:val="4"/>
        </w:numPr>
      </w:pPr>
      <w:r>
        <w:t>Binary variables indicating if the epoch in question was during the morning (6:00,</w:t>
      </w:r>
      <w:r w:rsidR="00841DEA">
        <w:t xml:space="preserve"> </w:t>
      </w:r>
      <w:r>
        <w:t>13:00), afternoon (13:00,</w:t>
      </w:r>
      <w:r w:rsidR="00841DEA">
        <w:t xml:space="preserve"> </w:t>
      </w:r>
      <w:r>
        <w:t>22:00), or evening (22:00,</w:t>
      </w:r>
      <w:r w:rsidR="00841DEA">
        <w:t xml:space="preserve"> </w:t>
      </w:r>
      <w:r>
        <w:t xml:space="preserve">6:00). </w:t>
      </w:r>
      <w:r w:rsidR="000310FE">
        <w:t>One</w:t>
      </w:r>
      <w:r>
        <w:t xml:space="preserve"> of the variables was left out to ensure full rank.</w:t>
      </w:r>
    </w:p>
    <w:p w14:paraId="40987542" w14:textId="3DAC279C" w:rsidR="00291AB9" w:rsidRDefault="00E800A6" w:rsidP="00E800A6">
      <w:r>
        <w:t xml:space="preserve">For both </w:t>
      </w:r>
      <w:r w:rsidR="002C12DF">
        <w:t xml:space="preserve">1D </w:t>
      </w:r>
      <w:r>
        <w:t>CNN’s the overall model structure is shown in Figure 1 below.</w:t>
      </w:r>
      <w:r w:rsidR="00291AB9">
        <w:t xml:space="preserve"> </w:t>
      </w:r>
      <w:r w:rsidR="00CD3A7D">
        <w:t>Hyperparameter</w:t>
      </w:r>
      <w:r w:rsidR="00DA6176">
        <w:t xml:space="preserve"> optimization was performed using the Hyperband function from the </w:t>
      </w:r>
      <w:proofErr w:type="spellStart"/>
      <w:r w:rsidR="00DA6176">
        <w:t>KerasTuner</w:t>
      </w:r>
      <w:proofErr w:type="spellEnd"/>
      <w:r w:rsidR="00DA6176">
        <w:t xml:space="preserve"> API</w:t>
      </w:r>
      <w:r w:rsidR="00841DEA">
        <w:t>.</w:t>
      </w:r>
      <w:r w:rsidR="00DA6176">
        <w:rPr>
          <w:rStyle w:val="FootnoteReference"/>
        </w:rPr>
        <w:footnoteReference w:id="3"/>
      </w:r>
      <w:r w:rsidR="009B397C">
        <w:t xml:space="preserve"> </w:t>
      </w:r>
      <w:r w:rsidR="00DA6176">
        <w:t>The hyperband algorithm determines optimal/improved hyperparameters by performing a random search that also simultaneously optimizes resource allocation parameters.</w:t>
      </w:r>
      <w:r w:rsidR="00291AB9">
        <w:t xml:space="preserve"> The algorithm was set to minimize validation loss (cross-entropy). </w:t>
      </w:r>
      <w:r w:rsidR="00DA6176">
        <w:t>Due to time constraints, each model underwent ~</w:t>
      </w:r>
      <w:r w:rsidR="00291AB9">
        <w:t>36</w:t>
      </w:r>
      <w:r w:rsidR="00DA6176">
        <w:t xml:space="preserve"> hours of hyperparameter optimization before the process was stopped.</w:t>
      </w:r>
      <w:r w:rsidR="009B397C">
        <w:t xml:space="preserve"> </w:t>
      </w:r>
      <w:r w:rsidR="00291AB9">
        <w:t>Table 1</w:t>
      </w:r>
      <w:r w:rsidR="00DA6176">
        <w:t xml:space="preserve"> below shows the resulting parameters for each model, where each la</w:t>
      </w:r>
      <w:r w:rsidR="0034289B">
        <w:t>yer label is a reference to that found in the network structure</w:t>
      </w:r>
      <w:r w:rsidR="00DA6176">
        <w:t xml:space="preserve"> in Figure 1. </w:t>
      </w:r>
    </w:p>
    <w:p w14:paraId="3F9B9E31" w14:textId="2D0ECFFD" w:rsidR="00DA6176" w:rsidRDefault="00DA6176" w:rsidP="00E800A6">
      <w:r>
        <w:t xml:space="preserve">Figure </w:t>
      </w:r>
      <w:r w:rsidR="00D50FC2">
        <w:t>S</w:t>
      </w:r>
      <w:r>
        <w:t xml:space="preserve">1: The network structure for both </w:t>
      </w:r>
      <w:r w:rsidR="002C12DF">
        <w:t xml:space="preserve">1D </w:t>
      </w:r>
      <w:r>
        <w:t>CNN models with and without the Actiwatch data</w:t>
      </w:r>
    </w:p>
    <w:p w14:paraId="6F8F32C4" w14:textId="7032748B" w:rsidR="00291AB9" w:rsidRDefault="00130F70" w:rsidP="00121A0E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43E165CB" wp14:editId="5C597D8D">
            <wp:extent cx="1073426" cy="335312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090946" cy="3407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CF36D" w14:textId="458F607F" w:rsidR="0034289B" w:rsidRDefault="00291AB9" w:rsidP="00E05C57">
      <w:r>
        <w:lastRenderedPageBreak/>
        <w:t xml:space="preserve">Table </w:t>
      </w:r>
      <w:r w:rsidR="00D50FC2">
        <w:t>S</w:t>
      </w:r>
      <w:r>
        <w:t>1</w:t>
      </w:r>
      <w:r w:rsidR="0034289B">
        <w:t xml:space="preserve">: </w:t>
      </w:r>
      <w:r w:rsidR="00E05C57">
        <w:t>Hyperparameters</w:t>
      </w:r>
      <w:r w:rsidR="0034289B">
        <w:t xml:space="preserve"> for both </w:t>
      </w:r>
      <w:r w:rsidR="002C12DF">
        <w:t>O</w:t>
      </w:r>
      <w:r w:rsidR="002C12DF" w:rsidRPr="00104282">
        <w:t xml:space="preserve">ne-dimensional Convolutional Neural Network </w:t>
      </w:r>
      <w:r w:rsidR="002C12DF">
        <w:t>(</w:t>
      </w:r>
      <w:r w:rsidR="0034289B">
        <w:t>1D</w:t>
      </w:r>
      <w:r w:rsidR="002C12DF">
        <w:t xml:space="preserve"> </w:t>
      </w:r>
      <w:r w:rsidR="0034289B">
        <w:t>CNN</w:t>
      </w:r>
      <w:r w:rsidR="002C12DF">
        <w:t>)</w:t>
      </w:r>
      <w:r w:rsidR="0034289B">
        <w:t xml:space="preserve"> models</w:t>
      </w:r>
    </w:p>
    <w:p w14:paraId="48404178" w14:textId="366BA1F9" w:rsidR="000045C4" w:rsidRDefault="0047237A" w:rsidP="002C12DF">
      <w:pPr>
        <w:jc w:val="center"/>
      </w:pPr>
      <w:r w:rsidRPr="0047237A">
        <w:rPr>
          <w:noProof/>
          <w:lang w:val="en-IN" w:eastAsia="en-IN"/>
        </w:rPr>
        <w:drawing>
          <wp:inline distT="0" distB="0" distL="0" distR="0" wp14:anchorId="12D92724" wp14:editId="5DC0C71C">
            <wp:extent cx="4832235" cy="2773942"/>
            <wp:effectExtent l="0" t="0" r="6985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3208" cy="2780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1C7175" w14:textId="4C60474E" w:rsidR="00495675" w:rsidRDefault="00AB4E3B" w:rsidP="00E800A6">
      <w:r>
        <w:tab/>
        <w:t xml:space="preserve">The input for each model was a centered 101-minute window, </w:t>
      </w:r>
      <w:r w:rsidR="00495675">
        <w:t>where the minute being input for prediction had 50 minutes preceding and proceeding i</w:t>
      </w:r>
      <w:r w:rsidR="0098511A">
        <w:t>t</w:t>
      </w:r>
      <w:r>
        <w:t>.</w:t>
      </w:r>
      <w:r w:rsidR="009B397C">
        <w:t xml:space="preserve"> </w:t>
      </w:r>
      <w:r>
        <w:t>Due to</w:t>
      </w:r>
      <w:r w:rsidR="0098511A">
        <w:t xml:space="preserve"> memory constraints</w:t>
      </w:r>
      <w:r w:rsidR="00D0423C">
        <w:t xml:space="preserve"> that accompanied</w:t>
      </w:r>
      <w:r w:rsidR="0098511A">
        <w:t xml:space="preserve"> such a large dataset, the models were created using a custom data generator.</w:t>
      </w:r>
      <w:r w:rsidR="009B397C">
        <w:t xml:space="preserve"> </w:t>
      </w:r>
      <w:r w:rsidR="0098511A">
        <w:t xml:space="preserve">For each batch of the model building process the data generator would read in a single </w:t>
      </w:r>
      <w:r w:rsidR="00D0423C">
        <w:t>person’s</w:t>
      </w:r>
      <w:r w:rsidR="0098511A">
        <w:t xml:space="preserve"> data, sample two random days of their data,</w:t>
      </w:r>
      <w:r w:rsidR="00495675">
        <w:t xml:space="preserve"> create the 101-minute windows for each minute of this subset,</w:t>
      </w:r>
      <w:r w:rsidR="0098511A">
        <w:t xml:space="preserve"> and then </w:t>
      </w:r>
      <w:r w:rsidR="00495675">
        <w:t>sample 512 of these centered 101-minute windows</w:t>
      </w:r>
      <w:r w:rsidR="0098511A">
        <w:t>.</w:t>
      </w:r>
      <w:r w:rsidR="009B397C">
        <w:t xml:space="preserve"> </w:t>
      </w:r>
    </w:p>
    <w:p w14:paraId="32397FAE" w14:textId="59B7D59C" w:rsidR="000045C4" w:rsidRDefault="0098511A" w:rsidP="000045C4">
      <w:pPr>
        <w:ind w:firstLine="720"/>
      </w:pPr>
      <w:r>
        <w:t xml:space="preserve">For each </w:t>
      </w:r>
      <w:r w:rsidR="00CD3A7D">
        <w:t>epoch,</w:t>
      </w:r>
      <w:r>
        <w:t xml:space="preserve"> this process was repeated except the order in which the ID’s</w:t>
      </w:r>
      <w:r w:rsidR="00CC4ABB">
        <w:t xml:space="preserve"> were read</w:t>
      </w:r>
      <w:r>
        <w:t xml:space="preserve"> was randomized each time.</w:t>
      </w:r>
      <w:r w:rsidR="009B397C">
        <w:t xml:space="preserve"> </w:t>
      </w:r>
      <w:r>
        <w:t xml:space="preserve">When the 512 </w:t>
      </w:r>
      <w:r w:rsidR="00F015B1">
        <w:t xml:space="preserve">windows </w:t>
      </w:r>
      <w:r>
        <w:t xml:space="preserve">were </w:t>
      </w:r>
      <w:r w:rsidR="00CD3A7D">
        <w:t>sampled,</w:t>
      </w:r>
      <w:r>
        <w:t xml:space="preserve"> there was extra weight put on the minutes within two hours of </w:t>
      </w:r>
      <w:r w:rsidR="00791587">
        <w:t>sleep onset</w:t>
      </w:r>
      <w:r>
        <w:t xml:space="preserve"> or </w:t>
      </w:r>
      <w:r w:rsidR="00791587">
        <w:t>sleep offset.</w:t>
      </w:r>
      <w:r w:rsidR="009B397C">
        <w:t xml:space="preserve"> </w:t>
      </w:r>
      <w:r w:rsidR="005A4730">
        <w:t>T</w:t>
      </w:r>
      <w:r>
        <w:t>his was done to encourage the model to focus more on the times surrounding waking up/falling asleep (which, in general are harder to predict than periods of time when a person is in the middle of sleep or being active).</w:t>
      </w:r>
      <w:r w:rsidR="009B397C">
        <w:t xml:space="preserve">  </w:t>
      </w:r>
    </w:p>
    <w:p w14:paraId="62E3F872" w14:textId="77777777" w:rsidR="00C93459" w:rsidRDefault="00C93459" w:rsidP="00CC4ABB"/>
    <w:p w14:paraId="5EBF1D21" w14:textId="71333F16" w:rsidR="009C45AB" w:rsidRPr="000045C4" w:rsidRDefault="009C45AB" w:rsidP="009C45AB">
      <w:pPr>
        <w:rPr>
          <w:u w:val="single"/>
        </w:rPr>
      </w:pPr>
      <w:r w:rsidRPr="000045C4">
        <w:rPr>
          <w:u w:val="single"/>
        </w:rPr>
        <w:t xml:space="preserve">Assessing the </w:t>
      </w:r>
      <w:r w:rsidR="002C12DF">
        <w:rPr>
          <w:u w:val="single"/>
        </w:rPr>
        <w:t xml:space="preserve">1D </w:t>
      </w:r>
      <w:r w:rsidRPr="000045C4">
        <w:rPr>
          <w:u w:val="single"/>
        </w:rPr>
        <w:t>CNN accuracy</w:t>
      </w:r>
    </w:p>
    <w:p w14:paraId="64CD7485" w14:textId="54131170" w:rsidR="009C45AB" w:rsidRDefault="009C45AB" w:rsidP="00E05C57">
      <w:pPr>
        <w:ind w:firstLine="720"/>
      </w:pPr>
      <w:r>
        <w:t xml:space="preserve">As was stated in the paper, the </w:t>
      </w:r>
      <w:r w:rsidR="002C12DF">
        <w:t xml:space="preserve">1D </w:t>
      </w:r>
      <w:r>
        <w:t>CNN models had ROC-AUC values of 0.991 and 0.98</w:t>
      </w:r>
      <w:r w:rsidR="009E0E50">
        <w:t>3</w:t>
      </w:r>
      <w:r>
        <w:t xml:space="preserve"> for the models with and without the Acti</w:t>
      </w:r>
      <w:r w:rsidR="00E05C57">
        <w:t>w</w:t>
      </w:r>
      <w:r>
        <w:t>atch data</w:t>
      </w:r>
      <w:r w:rsidR="00E05C57">
        <w:t>,</w:t>
      </w:r>
      <w:r>
        <w:t xml:space="preserve"> respectively.</w:t>
      </w:r>
      <w:r w:rsidR="009B397C">
        <w:t xml:space="preserve"> </w:t>
      </w:r>
      <w:r>
        <w:t xml:space="preserve">While the costs of misclassification were equal (thus leading us to use </w:t>
      </w:r>
      <w:r w:rsidR="00CD3A7D">
        <w:t>Youden’s</w:t>
      </w:r>
      <w:r>
        <w:t xml:space="preserve"> J-statistic for determining probability cutoff thresholds), there was a slight imbalance in the original data where people spent roughly 2/3 of their time within a waking interval and 1/3 within a sleeping interval.</w:t>
      </w:r>
      <w:r w:rsidR="009B397C">
        <w:t xml:space="preserve"> </w:t>
      </w:r>
      <w:r>
        <w:t>Given the sampling procedures found within the data generator, it is not clear that this imbalance existed when the model was being built.</w:t>
      </w:r>
      <w:r w:rsidR="009B397C">
        <w:t xml:space="preserve"> </w:t>
      </w:r>
      <w:r>
        <w:t>As a precaution however</w:t>
      </w:r>
      <w:r w:rsidR="000045C4">
        <w:t>,</w:t>
      </w:r>
      <w:r>
        <w:t xml:space="preserve"> we generated Precision-Recall curves to make sure there was no reason to doubt the va</w:t>
      </w:r>
      <w:r w:rsidR="009B0BF4">
        <w:t>lidity of our ROC-AUC results.</w:t>
      </w:r>
      <w:r w:rsidR="009B397C">
        <w:t xml:space="preserve"> </w:t>
      </w:r>
      <w:r w:rsidR="00E251E1">
        <w:t xml:space="preserve">Figure 2 below shows the Precision-Recall curves with </w:t>
      </w:r>
      <w:r w:rsidR="00CD3A7D">
        <w:t>AUCs</w:t>
      </w:r>
      <w:r w:rsidR="00E251E1">
        <w:t xml:space="preserve"> of 0.99</w:t>
      </w:r>
      <w:r w:rsidR="009E0E50">
        <w:t>3</w:t>
      </w:r>
      <w:r w:rsidR="00E251E1">
        <w:t xml:space="preserve"> and 0.98</w:t>
      </w:r>
      <w:r w:rsidR="009E0E50">
        <w:t>9</w:t>
      </w:r>
      <w:r w:rsidR="00E251E1">
        <w:t xml:space="preserve"> for the models with and without the Acti</w:t>
      </w:r>
      <w:r w:rsidR="00CD3A7D">
        <w:t>w</w:t>
      </w:r>
      <w:r w:rsidR="00E251E1">
        <w:t xml:space="preserve">atch </w:t>
      </w:r>
      <w:r w:rsidR="00CD3A7D">
        <w:t>data,</w:t>
      </w:r>
      <w:r w:rsidR="00E251E1">
        <w:t xml:space="preserve"> respectively.</w:t>
      </w:r>
      <w:r w:rsidR="009B397C">
        <w:t xml:space="preserve"> </w:t>
      </w:r>
    </w:p>
    <w:p w14:paraId="38FC03FC" w14:textId="77777777" w:rsidR="004E316E" w:rsidRDefault="004E316E" w:rsidP="009C45AB"/>
    <w:p w14:paraId="5DB7ED88" w14:textId="77777777" w:rsidR="00121A0E" w:rsidRDefault="00121A0E" w:rsidP="00E05C57"/>
    <w:p w14:paraId="3731A314" w14:textId="060D4150" w:rsidR="004E316E" w:rsidRDefault="004E316E" w:rsidP="00E05C57">
      <w:r>
        <w:lastRenderedPageBreak/>
        <w:t xml:space="preserve">Figure </w:t>
      </w:r>
      <w:r w:rsidR="00D50FC2">
        <w:t>S</w:t>
      </w:r>
      <w:r>
        <w:t>2: Precision-Recall curves</w:t>
      </w:r>
    </w:p>
    <w:p w14:paraId="064A0984" w14:textId="0C852AC9" w:rsidR="00E251E1" w:rsidRDefault="003170C0" w:rsidP="00E251E1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6BC707E8" wp14:editId="0885EAB5">
            <wp:extent cx="5943600" cy="2225040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5BB8DC" w14:textId="75E0A752" w:rsidR="000045C4" w:rsidRDefault="000045C4" w:rsidP="00E251E1">
      <w:pPr>
        <w:jc w:val="center"/>
        <w:rPr>
          <w:u w:val="single"/>
        </w:rPr>
      </w:pPr>
    </w:p>
    <w:p w14:paraId="467FE089" w14:textId="770B111C" w:rsidR="00903971" w:rsidRDefault="00903971" w:rsidP="00E251E1">
      <w:pPr>
        <w:jc w:val="center"/>
        <w:rPr>
          <w:u w:val="single"/>
        </w:rPr>
      </w:pPr>
    </w:p>
    <w:p w14:paraId="7E9C5F5F" w14:textId="0427623E" w:rsidR="00121A0E" w:rsidRDefault="00121A0E" w:rsidP="00E251E1">
      <w:pPr>
        <w:jc w:val="center"/>
        <w:rPr>
          <w:u w:val="single"/>
        </w:rPr>
      </w:pPr>
    </w:p>
    <w:p w14:paraId="75F0862A" w14:textId="77777777" w:rsidR="00121A0E" w:rsidRDefault="00121A0E" w:rsidP="00E251E1">
      <w:pPr>
        <w:jc w:val="center"/>
        <w:rPr>
          <w:u w:val="single"/>
        </w:rPr>
      </w:pPr>
    </w:p>
    <w:p w14:paraId="588CADE7" w14:textId="77777777" w:rsidR="009E0E50" w:rsidRPr="00C93459" w:rsidRDefault="009E0E50" w:rsidP="00E251E1">
      <w:pPr>
        <w:jc w:val="center"/>
        <w:rPr>
          <w:u w:val="single"/>
        </w:rPr>
      </w:pPr>
    </w:p>
    <w:p w14:paraId="3718BF22" w14:textId="77777777" w:rsidR="00121A0E" w:rsidRDefault="00121A0E">
      <w:pPr>
        <w:rPr>
          <w:u w:val="single"/>
        </w:rPr>
      </w:pPr>
      <w:r>
        <w:rPr>
          <w:u w:val="single"/>
        </w:rPr>
        <w:br w:type="page"/>
      </w:r>
    </w:p>
    <w:p w14:paraId="16CFBAB3" w14:textId="28BFCB10" w:rsidR="000045C4" w:rsidRPr="00E05C57" w:rsidRDefault="00C93459" w:rsidP="00757F70">
      <w:pPr>
        <w:pStyle w:val="ListParagraph"/>
        <w:numPr>
          <w:ilvl w:val="0"/>
          <w:numId w:val="3"/>
        </w:numPr>
        <w:ind w:left="360"/>
        <w:rPr>
          <w:u w:val="single"/>
        </w:rPr>
      </w:pPr>
      <w:r w:rsidRPr="00E05C57">
        <w:rPr>
          <w:u w:val="single"/>
        </w:rPr>
        <w:lastRenderedPageBreak/>
        <w:t xml:space="preserve">Accounting for the 1D CNN tendency to confuse </w:t>
      </w:r>
      <w:r w:rsidR="000B4A56">
        <w:rPr>
          <w:u w:val="single"/>
        </w:rPr>
        <w:t>hip device</w:t>
      </w:r>
      <w:r w:rsidRPr="00E05C57">
        <w:rPr>
          <w:u w:val="single"/>
        </w:rPr>
        <w:t xml:space="preserve"> removal as </w:t>
      </w:r>
      <w:r w:rsidR="00791587">
        <w:rPr>
          <w:u w:val="single"/>
        </w:rPr>
        <w:t>sleep onset</w:t>
      </w:r>
    </w:p>
    <w:p w14:paraId="3A3A1249" w14:textId="64F23DF8" w:rsidR="00AC4EFD" w:rsidRDefault="003E493B" w:rsidP="0009271A">
      <w:pPr>
        <w:ind w:firstLine="810"/>
      </w:pPr>
      <w:r>
        <w:t>As was described in the paper, there was a substantial amount of evidence to suggest that the 1D</w:t>
      </w:r>
      <w:r w:rsidR="002C12DF">
        <w:t xml:space="preserve"> </w:t>
      </w:r>
      <w:r>
        <w:t xml:space="preserve">CNN models might be confusing </w:t>
      </w:r>
      <w:r w:rsidR="000B4A56">
        <w:t>hip device</w:t>
      </w:r>
      <w:r>
        <w:t xml:space="preserve"> removal </w:t>
      </w:r>
      <w:r w:rsidR="00791587">
        <w:t>with sleep onset</w:t>
      </w:r>
      <w:r>
        <w:t>.</w:t>
      </w:r>
      <w:r w:rsidR="009B397C">
        <w:t xml:space="preserve"> </w:t>
      </w:r>
      <w:r>
        <w:t>To counter this issue, a bivariate probability distribution was used to estimate the potential size of this effect.</w:t>
      </w:r>
      <w:r w:rsidR="009B397C">
        <w:t xml:space="preserve"> </w:t>
      </w:r>
      <w:r>
        <w:t>The bivari</w:t>
      </w:r>
      <w:r w:rsidR="00CC4ABB">
        <w:t>ate distribution was created from</w:t>
      </w:r>
      <w:r>
        <w:t xml:space="preserve"> </w:t>
      </w:r>
      <w:r w:rsidR="00CD3A7D">
        <w:t>all</w:t>
      </w:r>
      <w:r>
        <w:t xml:space="preserve"> the data w</w:t>
      </w:r>
      <w:r w:rsidR="00CC4ABB">
        <w:t>h</w:t>
      </w:r>
      <w:r>
        <w:t xml:space="preserve">ere </w:t>
      </w:r>
      <w:r w:rsidR="00791587">
        <w:t>scored sleep data timestamps</w:t>
      </w:r>
      <w:r>
        <w:t xml:space="preserve"> regarding the time of </w:t>
      </w:r>
      <w:r w:rsidR="00791587">
        <w:t>sleep onset</w:t>
      </w:r>
      <w:r>
        <w:t xml:space="preserve"> was available.</w:t>
      </w:r>
      <w:r w:rsidR="009B397C">
        <w:t xml:space="preserve"> </w:t>
      </w:r>
      <w:r>
        <w:t xml:space="preserve">The two dimensions of this distribution were a) the size of the </w:t>
      </w:r>
      <w:r w:rsidR="00945BFE">
        <w:t>wearing</w:t>
      </w:r>
      <w:r>
        <w:t xml:space="preserve"> interval determined by the Choi algorithm, and b) the number of minutes that elapsed </w:t>
      </w:r>
      <w:r w:rsidR="00E007CE">
        <w:t>removing the hip device and sleep onset</w:t>
      </w:r>
      <w:r w:rsidR="001F4D0A">
        <w:t>.</w:t>
      </w:r>
      <w:r w:rsidR="009B397C">
        <w:t xml:space="preserve"> </w:t>
      </w:r>
      <w:r w:rsidR="001F4D0A">
        <w:t>A plot of the distribution can be seen in Figure 3 below.</w:t>
      </w:r>
      <w:r w:rsidR="009B397C">
        <w:t xml:space="preserve"> </w:t>
      </w:r>
    </w:p>
    <w:p w14:paraId="60DC4944" w14:textId="30818A62" w:rsidR="0098432F" w:rsidRDefault="00AC4EFD" w:rsidP="0009271A">
      <w:pPr>
        <w:ind w:firstLine="810"/>
      </w:pPr>
      <w:r>
        <w:t xml:space="preserve">The difference between </w:t>
      </w:r>
      <w:r w:rsidR="000B4A56">
        <w:t>hip device</w:t>
      </w:r>
      <w:r>
        <w:t xml:space="preserve"> removal and </w:t>
      </w:r>
      <w:r w:rsidR="00791587">
        <w:t>sleep onset</w:t>
      </w:r>
      <w:r>
        <w:t xml:space="preserve"> was sampled 10 times for each observation without </w:t>
      </w:r>
      <w:r w:rsidR="00791587">
        <w:t xml:space="preserve">scored </w:t>
      </w:r>
      <w:r>
        <w:t xml:space="preserve">sleep data for </w:t>
      </w:r>
      <w:r w:rsidR="00791587">
        <w:t>sleep onset</w:t>
      </w:r>
      <w:r>
        <w:t xml:space="preserve"> and the mean was used in the final analysis of data.</w:t>
      </w:r>
      <w:r w:rsidR="009B397C">
        <w:t xml:space="preserve"> </w:t>
      </w:r>
      <w:r w:rsidR="0098432F">
        <w:t>Due to the bivariate nature of the distribution, each sample was draw</w:t>
      </w:r>
      <w:r w:rsidR="00791587">
        <w:t>n</w:t>
      </w:r>
      <w:r w:rsidR="0098432F">
        <w:t xml:space="preserve"> conditionally on the size of the w</w:t>
      </w:r>
      <w:r w:rsidR="00030F0D">
        <w:t>earing</w:t>
      </w:r>
      <w:r w:rsidR="0098432F">
        <w:t xml:space="preserve"> interval.</w:t>
      </w:r>
      <w:r w:rsidR="009B397C">
        <w:t xml:space="preserve"> </w:t>
      </w:r>
      <w:r w:rsidR="0098432F">
        <w:t xml:space="preserve">The logic here was that the size of the effect we were trying to isolate would likely be a function of how much a person wore the </w:t>
      </w:r>
      <w:r w:rsidR="000B4A56">
        <w:t>hip device</w:t>
      </w:r>
      <w:r w:rsidR="0098432F">
        <w:t xml:space="preserve"> during the day.</w:t>
      </w:r>
      <w:r w:rsidR="009B397C">
        <w:t xml:space="preserve">  </w:t>
      </w:r>
    </w:p>
    <w:p w14:paraId="7DF3B23B" w14:textId="0810EA36" w:rsidR="00CC4ABB" w:rsidRDefault="00AC4EFD" w:rsidP="0009271A">
      <w:pPr>
        <w:ind w:firstLine="810"/>
      </w:pPr>
      <w:r>
        <w:t xml:space="preserve">The distribution of the mean values from these 10 sampling iterations had </w:t>
      </w:r>
      <w:r w:rsidR="00BD4E0F">
        <w:t xml:space="preserve">a median </w:t>
      </w:r>
      <w:r w:rsidR="001D1704">
        <w:t>(</w:t>
      </w:r>
      <w:r w:rsidR="00BD4E0F">
        <w:t>IQR</w:t>
      </w:r>
      <w:r w:rsidR="001D1704">
        <w:t>)</w:t>
      </w:r>
      <w:r w:rsidR="00BD4E0F">
        <w:t xml:space="preserve"> = 4</w:t>
      </w:r>
      <w:r w:rsidR="00DB4939">
        <w:t>5</w:t>
      </w:r>
      <w:r w:rsidR="001D1704">
        <w:t xml:space="preserve"> (</w:t>
      </w:r>
      <w:r w:rsidR="00BD4E0F">
        <w:t>33</w:t>
      </w:r>
      <w:r w:rsidR="00475102">
        <w:t>,</w:t>
      </w:r>
      <w:r w:rsidR="00E05C57">
        <w:t xml:space="preserve"> </w:t>
      </w:r>
      <w:r w:rsidR="00BD4E0F">
        <w:t>58</w:t>
      </w:r>
      <w:r w:rsidR="001D1704">
        <w:t>)</w:t>
      </w:r>
      <w:r w:rsidR="00475102">
        <w:t xml:space="preserve"> and a </w:t>
      </w:r>
      <w:r w:rsidR="00CC4ABB">
        <w:t xml:space="preserve">mean of </w:t>
      </w:r>
      <w:r w:rsidR="00DB4939">
        <w:t>46.5</w:t>
      </w:r>
      <w:r w:rsidR="00CC4ABB">
        <w:t xml:space="preserve"> minutes.</w:t>
      </w:r>
      <w:r w:rsidR="009B397C">
        <w:t xml:space="preserve"> </w:t>
      </w:r>
      <w:r w:rsidR="00CC4ABB">
        <w:t xml:space="preserve">The mean of </w:t>
      </w:r>
      <w:r w:rsidR="00DB4939">
        <w:t>46.</w:t>
      </w:r>
      <w:r w:rsidR="00030F0D">
        <w:t>6</w:t>
      </w:r>
      <w:r w:rsidR="00C248F7">
        <w:t xml:space="preserve"> </w:t>
      </w:r>
      <w:r w:rsidR="00CC4ABB">
        <w:t>m</w:t>
      </w:r>
      <w:r w:rsidR="006336BB">
        <w:t>inutes is strikingly close to 44.4</w:t>
      </w:r>
      <w:r w:rsidR="00CC4ABB">
        <w:t xml:space="preserve">-minute difference in means between sleep intervals calculated with and without the </w:t>
      </w:r>
      <w:r w:rsidR="002C12DF">
        <w:t xml:space="preserve">1D </w:t>
      </w:r>
      <w:r w:rsidR="00CC4ABB">
        <w:t>CNN’s.</w:t>
      </w:r>
      <w:r w:rsidR="009B397C">
        <w:t xml:space="preserve"> </w:t>
      </w:r>
    </w:p>
    <w:p w14:paraId="09097D4B" w14:textId="27A96321" w:rsidR="004E316E" w:rsidRDefault="00025362" w:rsidP="0009271A">
      <w:pPr>
        <w:ind w:firstLine="810"/>
      </w:pPr>
      <w:r>
        <w:rPr>
          <w:noProof/>
        </w:rPr>
        <w:t xml:space="preserve">Figure </w:t>
      </w:r>
      <w:r w:rsidR="00CC4ABB">
        <w:rPr>
          <w:noProof/>
        </w:rPr>
        <w:t>4 below shows the difference in the distribution fo</w:t>
      </w:r>
      <w:r w:rsidR="00C248F7">
        <w:rPr>
          <w:noProof/>
        </w:rPr>
        <w:t>r</w:t>
      </w:r>
      <w:r w:rsidR="00CC4ABB">
        <w:rPr>
          <w:noProof/>
        </w:rPr>
        <w:t xml:space="preserve"> sleep interval sizes with and without adjusting for this effect.</w:t>
      </w:r>
      <w:r w:rsidR="009B397C">
        <w:rPr>
          <w:noProof/>
        </w:rPr>
        <w:t xml:space="preserve"> </w:t>
      </w:r>
      <w:r w:rsidR="00CC4ABB">
        <w:rPr>
          <w:noProof/>
        </w:rPr>
        <w:t xml:space="preserve">Using the bivariate probability distribution to adjust for potential instances of confusing </w:t>
      </w:r>
      <w:r w:rsidR="000B4A56">
        <w:rPr>
          <w:noProof/>
        </w:rPr>
        <w:t>hip device</w:t>
      </w:r>
      <w:r w:rsidR="00CC4ABB">
        <w:rPr>
          <w:noProof/>
        </w:rPr>
        <w:t xml:space="preserve"> removal for </w:t>
      </w:r>
      <w:r w:rsidR="00791587">
        <w:rPr>
          <w:noProof/>
        </w:rPr>
        <w:t>sleep onset</w:t>
      </w:r>
      <w:r w:rsidR="00924C09">
        <w:rPr>
          <w:noProof/>
        </w:rPr>
        <w:t xml:space="preserve"> moves the distribution of sleep intervals leftward, making them much more consistent with the sleep intervals estimated using the </w:t>
      </w:r>
      <w:r w:rsidR="00791587">
        <w:rPr>
          <w:noProof/>
        </w:rPr>
        <w:t>scored sleep</w:t>
      </w:r>
      <w:r w:rsidR="00924C09">
        <w:rPr>
          <w:noProof/>
        </w:rPr>
        <w:t xml:space="preserve"> data.</w:t>
      </w:r>
      <w:r w:rsidR="009B397C">
        <w:rPr>
          <w:noProof/>
        </w:rPr>
        <w:t xml:space="preserve"> </w:t>
      </w:r>
    </w:p>
    <w:p w14:paraId="53A003EE" w14:textId="7A16C20E" w:rsidR="009E0E50" w:rsidRDefault="009E0E50" w:rsidP="00E05C57"/>
    <w:p w14:paraId="4C186376" w14:textId="527C4FC6" w:rsidR="004E316E" w:rsidRDefault="004E316E" w:rsidP="00E05C57">
      <w:r>
        <w:t xml:space="preserve">Figure </w:t>
      </w:r>
      <w:r w:rsidR="00D50FC2">
        <w:t>S</w:t>
      </w:r>
      <w:r>
        <w:t xml:space="preserve">3: Bivariate probability distribution for the amount of time found between </w:t>
      </w:r>
      <w:r w:rsidR="000B4A56">
        <w:t>hip device</w:t>
      </w:r>
      <w:r>
        <w:t xml:space="preserve"> removal and </w:t>
      </w:r>
      <w:r w:rsidR="00791587">
        <w:t>sleep onset</w:t>
      </w:r>
      <w:r>
        <w:t xml:space="preserve"> for all </w:t>
      </w:r>
      <w:r w:rsidR="000B4A56">
        <w:t>valid scored sleep</w:t>
      </w:r>
      <w:r>
        <w:t xml:space="preserve"> data</w:t>
      </w:r>
    </w:p>
    <w:p w14:paraId="03F67769" w14:textId="32844E5C" w:rsidR="009E0E50" w:rsidRDefault="004C688F" w:rsidP="00861781">
      <w:pPr>
        <w:jc w:val="center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BEF4EB" wp14:editId="33836397">
                <wp:simplePos x="0" y="0"/>
                <wp:positionH relativeFrom="column">
                  <wp:posOffset>-515169</wp:posOffset>
                </wp:positionH>
                <wp:positionV relativeFrom="paragraph">
                  <wp:posOffset>1023078</wp:posOffset>
                </wp:positionV>
                <wp:extent cx="2410667" cy="490036"/>
                <wp:effectExtent l="7937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410667" cy="49003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DC15D69" w14:textId="309E216B" w:rsidR="004C688F" w:rsidRDefault="004C688F" w:rsidP="004C688F">
                            <w:pPr>
                              <w:jc w:val="center"/>
                            </w:pPr>
                            <w:r>
                              <w:t xml:space="preserve">Number of minutes between removing </w:t>
                            </w:r>
                            <w:r w:rsidR="000B4A56">
                              <w:t>hip device</w:t>
                            </w:r>
                            <w:r>
                              <w:t xml:space="preserve"> and sleep ons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BEF4EB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-40.55pt;margin-top:80.55pt;width:189.8pt;height:38.6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" fillcolor="white [3201]" stroked="f" strokeweight=".5pt">
                <v:textbox>
                  <w:txbxContent>
                    <w:p w14:paraId="1DC15D69" w14:textId="309E216B" w:rsidR="004C688F" w:rsidRDefault="004C688F" w:rsidP="004C688F">
                      <w:pPr>
                        <w:jc w:val="center"/>
                      </w:pPr>
                      <w:r>
                        <w:t xml:space="preserve">Number of minutes between removing </w:t>
                      </w:r>
                      <w:r w:rsidR="000B4A56">
                        <w:t>hip device</w:t>
                      </w:r>
                      <w:r>
                        <w:t xml:space="preserve"> and sleep onse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2C704B" wp14:editId="4F20CC41">
                <wp:simplePos x="0" y="0"/>
                <wp:positionH relativeFrom="column">
                  <wp:posOffset>2034331</wp:posOffset>
                </wp:positionH>
                <wp:positionV relativeFrom="paragraph">
                  <wp:posOffset>2810510</wp:posOffset>
                </wp:positionV>
                <wp:extent cx="2457780" cy="338275"/>
                <wp:effectExtent l="0" t="0" r="0" b="508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7780" cy="338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6718D5" w14:textId="37E205C1" w:rsidR="004C688F" w:rsidRDefault="004C688F">
                            <w:r>
                              <w:t>Number of minutes in wake inter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2C704B" id="Text Box 9" o:spid="_x0000_s1027" type="#_x0000_t202" style="position:absolute;left:0;text-align:left;margin-left:160.2pt;margin-top:221.3pt;width:193.55pt;height:26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" fillcolor="white [3201]" stroked="f" strokeweight=".5pt">
                <v:textbox>
                  <w:txbxContent>
                    <w:p w14:paraId="256718D5" w14:textId="37E205C1" w:rsidR="004C688F" w:rsidRDefault="004C688F">
                      <w:r>
                        <w:t>Number of minutes in wake interval</w:t>
                      </w:r>
                    </w:p>
                  </w:txbxContent>
                </v:textbox>
              </v:shape>
            </w:pict>
          </mc:Fallback>
        </mc:AlternateContent>
      </w:r>
      <w:r w:rsidR="00BD4E0F">
        <w:rPr>
          <w:noProof/>
          <w:lang w:val="en-IN" w:eastAsia="en-IN"/>
        </w:rPr>
        <w:drawing>
          <wp:inline distT="0" distB="0" distL="0" distR="0" wp14:anchorId="0F0EBC24" wp14:editId="227BE518">
            <wp:extent cx="4114796" cy="2791117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25154" cy="2798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76DB1C" w14:textId="0C1310E8" w:rsidR="00C93459" w:rsidRDefault="004E316E" w:rsidP="00791587">
      <w:r>
        <w:lastRenderedPageBreak/>
        <w:t xml:space="preserve">Figure </w:t>
      </w:r>
      <w:r w:rsidR="00D50FC2">
        <w:t>S</w:t>
      </w:r>
      <w:r>
        <w:t>4: Comparing the distribution of s</w:t>
      </w:r>
      <w:r w:rsidR="003F10F7">
        <w:t>leep intervals created by the 1</w:t>
      </w:r>
      <w:r>
        <w:t xml:space="preserve">D CNN’s and the </w:t>
      </w:r>
      <w:r w:rsidR="004C688F">
        <w:t>scored sleep</w:t>
      </w:r>
      <w:r>
        <w:t xml:space="preserve"> data.</w:t>
      </w:r>
      <w:r w:rsidR="009B397C">
        <w:t xml:space="preserve"> </w:t>
      </w:r>
      <w:r>
        <w:t xml:space="preserve">The two graphs are separated by whether or not the bivariate sampling was used to adjust for confusing </w:t>
      </w:r>
      <w:r w:rsidR="000B4A56">
        <w:t>hip device</w:t>
      </w:r>
      <w:r>
        <w:t xml:space="preserve"> removal with </w:t>
      </w:r>
      <w:r w:rsidR="004C688F">
        <w:t>sleep onset.</w:t>
      </w:r>
    </w:p>
    <w:p w14:paraId="54EBF4A0" w14:textId="77777777" w:rsidR="00791587" w:rsidRDefault="00791587" w:rsidP="004C688F">
      <w:pPr>
        <w:jc w:val="center"/>
        <w:rPr>
          <w:u w:val="single"/>
        </w:rPr>
      </w:pPr>
      <w:r w:rsidRPr="00791587">
        <w:rPr>
          <w:noProof/>
          <w:lang w:val="en-IN" w:eastAsia="en-IN"/>
        </w:rPr>
        <w:drawing>
          <wp:inline distT="0" distB="0" distL="0" distR="0" wp14:anchorId="22DF7C7F" wp14:editId="5F835063">
            <wp:extent cx="5852160" cy="324383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3243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C0AF64" w14:textId="14FD7E48" w:rsidR="00320F3F" w:rsidRPr="0051186C" w:rsidRDefault="00320F3F" w:rsidP="0051186C">
      <w:pPr>
        <w:pStyle w:val="ListParagraph"/>
        <w:numPr>
          <w:ilvl w:val="0"/>
          <w:numId w:val="3"/>
        </w:numPr>
        <w:ind w:left="360"/>
        <w:rPr>
          <w:u w:val="single"/>
        </w:rPr>
      </w:pPr>
      <w:r w:rsidRPr="0051186C">
        <w:rPr>
          <w:u w:val="single"/>
        </w:rPr>
        <w:t xml:space="preserve">Determining wake intervals from epoch-level </w:t>
      </w:r>
      <w:r w:rsidR="002C12DF" w:rsidRPr="0051186C">
        <w:rPr>
          <w:u w:val="single"/>
        </w:rPr>
        <w:t xml:space="preserve">1D </w:t>
      </w:r>
      <w:r w:rsidRPr="0051186C">
        <w:rPr>
          <w:u w:val="single"/>
        </w:rPr>
        <w:t>CNN predictions</w:t>
      </w:r>
    </w:p>
    <w:p w14:paraId="37157096" w14:textId="369D4B1E" w:rsidR="00C75F8D" w:rsidRDefault="00320F3F" w:rsidP="0009271A">
      <w:pPr>
        <w:ind w:firstLine="720"/>
      </w:pPr>
      <w:r>
        <w:t xml:space="preserve">Once epoch-level predictions are generated by the </w:t>
      </w:r>
      <w:r w:rsidR="002C12DF">
        <w:t xml:space="preserve">1D </w:t>
      </w:r>
      <w:r>
        <w:t>CNN models, wake intervals are created by finding the two</w:t>
      </w:r>
      <w:r w:rsidR="00E57DA8">
        <w:t xml:space="preserve"> epochs</w:t>
      </w:r>
      <w:r>
        <w:t xml:space="preserve"> defining wake-sleep separation that maximizes both the proportion of minutes correctly categorized as being either in the sleep or wake interv</w:t>
      </w:r>
      <w:r w:rsidR="00E57DA8">
        <w:t>als.</w:t>
      </w:r>
      <w:r w:rsidR="009B397C">
        <w:t xml:space="preserve"> </w:t>
      </w:r>
    </w:p>
    <w:p w14:paraId="4C8CFBA4" w14:textId="77777777" w:rsidR="00C75F8D" w:rsidRDefault="00C75F8D" w:rsidP="0034289B">
      <w:r>
        <w:t>The process for determining the wake/sleep intervals goes as follows:</w:t>
      </w:r>
    </w:p>
    <w:p w14:paraId="579E918D" w14:textId="4132B6B8" w:rsidR="007B0084" w:rsidRDefault="007B0084" w:rsidP="007B0084">
      <w:pPr>
        <w:pStyle w:val="ListParagraph"/>
        <w:numPr>
          <w:ilvl w:val="0"/>
          <w:numId w:val="2"/>
        </w:numPr>
      </w:pPr>
      <w:r>
        <w:t>Although input for a day is initially restricted to a 24-hour time period, this is extended by 300 epochs at the beginning and end of each day input for prediction.</w:t>
      </w:r>
      <w:r w:rsidR="009B397C">
        <w:t xml:space="preserve"> </w:t>
      </w:r>
      <w:r>
        <w:t>This is done to accommodate the fact that each sleep/wake cycle will not be 24-hours exactly and that many of these cycles could occur at ‘non-traditional’ hours.</w:t>
      </w:r>
    </w:p>
    <w:p w14:paraId="7942B94B" w14:textId="7AF798BC" w:rsidR="007B0084" w:rsidRDefault="007B0084" w:rsidP="007B0084">
      <w:pPr>
        <w:pStyle w:val="ListParagraph"/>
        <w:numPr>
          <w:ilvl w:val="0"/>
          <w:numId w:val="2"/>
        </w:numPr>
      </w:pPr>
      <w:r>
        <w:t xml:space="preserve">Each newly defined day is run through their appropriate </w:t>
      </w:r>
      <w:r w:rsidR="002C12DF">
        <w:t xml:space="preserve">1D </w:t>
      </w:r>
      <w:r>
        <w:t>CNN and epoch-level predictions are generated.</w:t>
      </w:r>
    </w:p>
    <w:p w14:paraId="0FCB61BE" w14:textId="622D22D7" w:rsidR="007B0084" w:rsidRDefault="007B0084" w:rsidP="007B0084">
      <w:pPr>
        <w:pStyle w:val="ListParagraph"/>
        <w:numPr>
          <w:ilvl w:val="0"/>
          <w:numId w:val="2"/>
        </w:numPr>
      </w:pPr>
      <w:r>
        <w:t>The ‘runs’ or periods of being within a waking interval or a sleeping interval are calculated for each day and then a simple algorithm is applied across all possible combinations of these periods to determine which combination maximizes the percentage of correct classifications for being awake and asleep simultaneously.</w:t>
      </w:r>
      <w:r w:rsidR="009B397C">
        <w:t xml:space="preserve"> </w:t>
      </w:r>
      <w:r>
        <w:t xml:space="preserve">The algorithm is as follows: </w:t>
      </w:r>
    </w:p>
    <w:p w14:paraId="0871744B" w14:textId="77777777" w:rsidR="007B0084" w:rsidRPr="003E3B43" w:rsidRDefault="00000000" w:rsidP="007B0084">
      <w:pPr>
        <w:ind w:left="360"/>
        <w:rPr>
          <w:rFonts w:eastAsiaTheme="minorEastAsia"/>
        </w:rPr>
      </w:pPr>
      <m:oMathPara>
        <m:oMath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min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2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# of wake epochs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total # of epochs in wake interval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hAnsi="Cambria Math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# of sleep epochs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total # of epochs in sleep interval</m:t>
                              </m:r>
                            </m:den>
                          </m:f>
                        </m:e>
                      </m:d>
                    </m:e>
                  </m:d>
                </m:e>
              </m:d>
            </m:e>
          </m:func>
        </m:oMath>
      </m:oMathPara>
    </w:p>
    <w:p w14:paraId="6A3D684C" w14:textId="5E3B35C2" w:rsidR="00E57DA8" w:rsidRDefault="003E3B43" w:rsidP="006336BB">
      <w:pPr>
        <w:ind w:left="360"/>
      </w:pPr>
      <w:r>
        <w:rPr>
          <w:rFonts w:eastAsiaTheme="minorEastAsia"/>
        </w:rPr>
        <w:t xml:space="preserve">For each </w:t>
      </w:r>
      <w:r w:rsidR="00CD3A7D">
        <w:rPr>
          <w:rFonts w:eastAsiaTheme="minorEastAsia"/>
        </w:rPr>
        <w:t>person,</w:t>
      </w:r>
      <w:r>
        <w:rPr>
          <w:rFonts w:eastAsiaTheme="minorEastAsia"/>
        </w:rPr>
        <w:t xml:space="preserve"> this process is applied sequentially for each ‘newly defined’ day to ensure that there is no overlap between wake-sleep cycles.</w:t>
      </w:r>
    </w:p>
    <w:sectPr w:rsidR="00E57D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B28E4" w14:textId="77777777" w:rsidR="002F2D89" w:rsidRDefault="002F2D89" w:rsidP="000A6943">
      <w:pPr>
        <w:spacing w:after="0" w:line="240" w:lineRule="auto"/>
      </w:pPr>
      <w:r>
        <w:separator/>
      </w:r>
    </w:p>
  </w:endnote>
  <w:endnote w:type="continuationSeparator" w:id="0">
    <w:p w14:paraId="45A766CB" w14:textId="77777777" w:rsidR="002F2D89" w:rsidRDefault="002F2D89" w:rsidP="000A69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005C7" w14:textId="77777777" w:rsidR="002F2D89" w:rsidRDefault="002F2D89" w:rsidP="000A6943">
      <w:pPr>
        <w:spacing w:after="0" w:line="240" w:lineRule="auto"/>
      </w:pPr>
      <w:r>
        <w:separator/>
      </w:r>
    </w:p>
  </w:footnote>
  <w:footnote w:type="continuationSeparator" w:id="0">
    <w:p w14:paraId="3030730A" w14:textId="77777777" w:rsidR="002F2D89" w:rsidRDefault="002F2D89" w:rsidP="000A6943">
      <w:pPr>
        <w:spacing w:after="0" w:line="240" w:lineRule="auto"/>
      </w:pPr>
      <w:r>
        <w:continuationSeparator/>
      </w:r>
    </w:p>
  </w:footnote>
  <w:footnote w:id="1">
    <w:p w14:paraId="3393B8FF" w14:textId="14DF73A7" w:rsidR="0075162E" w:rsidRDefault="0075162E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A37000" w:rsidRPr="00842F86">
        <w:t xml:space="preserve">Choi L, Beck C, Liu Z, Moore R, Matthews CE, </w:t>
      </w:r>
      <w:proofErr w:type="spellStart"/>
      <w:r w:rsidR="00A37000" w:rsidRPr="00842F86">
        <w:t>Buchowski</w:t>
      </w:r>
      <w:proofErr w:type="spellEnd"/>
      <w:r w:rsidR="00A37000" w:rsidRPr="00842F86">
        <w:t xml:space="preserve"> MS. </w:t>
      </w:r>
      <w:proofErr w:type="spellStart"/>
      <w:r w:rsidR="00A37000" w:rsidRPr="00842F86">
        <w:t>PhysicalActivity</w:t>
      </w:r>
      <w:proofErr w:type="spellEnd"/>
      <w:r w:rsidR="00A37000" w:rsidRPr="00842F86">
        <w:t>: Process Accelerometer Data for Physical Activity Measurement. R package version 0.2-4.</w:t>
      </w:r>
    </w:p>
  </w:footnote>
  <w:footnote w:id="2">
    <w:p w14:paraId="7487FB45" w14:textId="21A2EB3A" w:rsidR="0075162E" w:rsidRDefault="0075162E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hyperlink r:id="rId1" w:history="1">
        <w:r w:rsidR="00A37000" w:rsidRPr="00842F86">
          <w:rPr>
            <w:rStyle w:val="Hyperlink"/>
          </w:rPr>
          <w:t>https://CRAN.R-project.org/package=PhysicalActivity</w:t>
        </w:r>
      </w:hyperlink>
      <w:r w:rsidR="00A37000" w:rsidRPr="00842F86">
        <w:t xml:space="preserve"> 2021.</w:t>
      </w:r>
    </w:p>
  </w:footnote>
  <w:footnote w:id="3">
    <w:p w14:paraId="769572B2" w14:textId="77777777" w:rsidR="00DA6176" w:rsidRDefault="00DA6176" w:rsidP="00DA6176">
      <w:pPr>
        <w:pStyle w:val="FootnoteText"/>
      </w:pPr>
      <w:r w:rsidRPr="00E05C57">
        <w:rPr>
          <w:rStyle w:val="FootnoteReference"/>
          <w:sz w:val="22"/>
          <w:szCs w:val="22"/>
        </w:rPr>
        <w:footnoteRef/>
      </w:r>
      <w:r w:rsidRPr="00E05C57">
        <w:rPr>
          <w:sz w:val="22"/>
          <w:szCs w:val="22"/>
        </w:rPr>
        <w:t xml:space="preserve"> </w:t>
      </w:r>
      <w:r w:rsidRPr="00842F86">
        <w:t xml:space="preserve">Li, L., Jamieson, K., </w:t>
      </w:r>
      <w:proofErr w:type="spellStart"/>
      <w:r w:rsidRPr="00842F86">
        <w:t>Desalvo</w:t>
      </w:r>
      <w:proofErr w:type="spellEnd"/>
      <w:r w:rsidRPr="00842F86">
        <w:t xml:space="preserve">, G., </w:t>
      </w:r>
      <w:proofErr w:type="spellStart"/>
      <w:r w:rsidRPr="00842F86">
        <w:t>Rostamizadeh</w:t>
      </w:r>
      <w:proofErr w:type="spellEnd"/>
      <w:r w:rsidRPr="00842F86">
        <w:t xml:space="preserve">, A., Talwalkar, A. Journal of Machine Learning Research. 18 (2018) </w:t>
      </w:r>
      <w:proofErr w:type="spellStart"/>
      <w:r w:rsidRPr="00842F86">
        <w:t>pg</w:t>
      </w:r>
      <w:proofErr w:type="spellEnd"/>
      <w:r w:rsidRPr="00842F86">
        <w:t xml:space="preserve"> 1-52.</w:t>
      </w:r>
      <w:r>
        <w:t xml:space="preserve">  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4E5982"/>
    <w:multiLevelType w:val="hybridMultilevel"/>
    <w:tmpl w:val="77CC6C2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297A59"/>
    <w:multiLevelType w:val="hybridMultilevel"/>
    <w:tmpl w:val="F7FAC8FC"/>
    <w:lvl w:ilvl="0" w:tplc="2938C9F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E251A7B"/>
    <w:multiLevelType w:val="hybridMultilevel"/>
    <w:tmpl w:val="F84C1A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512AC4"/>
    <w:multiLevelType w:val="hybridMultilevel"/>
    <w:tmpl w:val="CF6847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758543">
    <w:abstractNumId w:val="3"/>
  </w:num>
  <w:num w:numId="2" w16cid:durableId="1056319190">
    <w:abstractNumId w:val="2"/>
  </w:num>
  <w:num w:numId="3" w16cid:durableId="1897273134">
    <w:abstractNumId w:val="0"/>
  </w:num>
  <w:num w:numId="4" w16cid:durableId="820725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7BA5"/>
    <w:rsid w:val="00000697"/>
    <w:rsid w:val="000045C4"/>
    <w:rsid w:val="00023E64"/>
    <w:rsid w:val="00025362"/>
    <w:rsid w:val="00030F0D"/>
    <w:rsid w:val="000310FE"/>
    <w:rsid w:val="00034279"/>
    <w:rsid w:val="00065147"/>
    <w:rsid w:val="00070B95"/>
    <w:rsid w:val="000754EB"/>
    <w:rsid w:val="000854B3"/>
    <w:rsid w:val="0009271A"/>
    <w:rsid w:val="000A6943"/>
    <w:rsid w:val="000B4A56"/>
    <w:rsid w:val="00121A0E"/>
    <w:rsid w:val="00130F70"/>
    <w:rsid w:val="00134484"/>
    <w:rsid w:val="001346F3"/>
    <w:rsid w:val="001A5597"/>
    <w:rsid w:val="001C06D3"/>
    <w:rsid w:val="001D1704"/>
    <w:rsid w:val="001F4D0A"/>
    <w:rsid w:val="00234868"/>
    <w:rsid w:val="00291AB9"/>
    <w:rsid w:val="00292E94"/>
    <w:rsid w:val="002B3112"/>
    <w:rsid w:val="002C12DF"/>
    <w:rsid w:val="002F2D89"/>
    <w:rsid w:val="003170C0"/>
    <w:rsid w:val="00320F3F"/>
    <w:rsid w:val="0034289B"/>
    <w:rsid w:val="00344131"/>
    <w:rsid w:val="00361D6A"/>
    <w:rsid w:val="003E3B43"/>
    <w:rsid w:val="003E493B"/>
    <w:rsid w:val="003F10F7"/>
    <w:rsid w:val="0047237A"/>
    <w:rsid w:val="00475102"/>
    <w:rsid w:val="00495675"/>
    <w:rsid w:val="004C688F"/>
    <w:rsid w:val="004E316E"/>
    <w:rsid w:val="004E5AF8"/>
    <w:rsid w:val="004F0252"/>
    <w:rsid w:val="0051186C"/>
    <w:rsid w:val="00561E52"/>
    <w:rsid w:val="005944A1"/>
    <w:rsid w:val="005A4730"/>
    <w:rsid w:val="0062382B"/>
    <w:rsid w:val="006336BB"/>
    <w:rsid w:val="006422BC"/>
    <w:rsid w:val="00683CF7"/>
    <w:rsid w:val="006C0DAC"/>
    <w:rsid w:val="00702C10"/>
    <w:rsid w:val="0075162E"/>
    <w:rsid w:val="00757F70"/>
    <w:rsid w:val="00767BA5"/>
    <w:rsid w:val="00791587"/>
    <w:rsid w:val="00791A3A"/>
    <w:rsid w:val="007B0084"/>
    <w:rsid w:val="007C0105"/>
    <w:rsid w:val="007E6EAE"/>
    <w:rsid w:val="008363D7"/>
    <w:rsid w:val="00841DEA"/>
    <w:rsid w:val="00842F86"/>
    <w:rsid w:val="00861781"/>
    <w:rsid w:val="00871338"/>
    <w:rsid w:val="008F70BD"/>
    <w:rsid w:val="00903971"/>
    <w:rsid w:val="00924C09"/>
    <w:rsid w:val="00926D88"/>
    <w:rsid w:val="00945BFE"/>
    <w:rsid w:val="0098432F"/>
    <w:rsid w:val="0098511A"/>
    <w:rsid w:val="009A18DE"/>
    <w:rsid w:val="009B0BF4"/>
    <w:rsid w:val="009B397C"/>
    <w:rsid w:val="009C45AB"/>
    <w:rsid w:val="009E0E50"/>
    <w:rsid w:val="009E20EB"/>
    <w:rsid w:val="009E3C40"/>
    <w:rsid w:val="00A04B01"/>
    <w:rsid w:val="00A11C37"/>
    <w:rsid w:val="00A2148C"/>
    <w:rsid w:val="00A37000"/>
    <w:rsid w:val="00A546D4"/>
    <w:rsid w:val="00A82112"/>
    <w:rsid w:val="00AB4834"/>
    <w:rsid w:val="00AB4E3B"/>
    <w:rsid w:val="00AC4EFD"/>
    <w:rsid w:val="00B300D7"/>
    <w:rsid w:val="00B42262"/>
    <w:rsid w:val="00B55C3C"/>
    <w:rsid w:val="00BB6792"/>
    <w:rsid w:val="00BD4E0F"/>
    <w:rsid w:val="00C248F7"/>
    <w:rsid w:val="00C75545"/>
    <w:rsid w:val="00C75F8D"/>
    <w:rsid w:val="00C93459"/>
    <w:rsid w:val="00CC4ABB"/>
    <w:rsid w:val="00CD3A7D"/>
    <w:rsid w:val="00CD40C1"/>
    <w:rsid w:val="00CF1242"/>
    <w:rsid w:val="00D0423C"/>
    <w:rsid w:val="00D27704"/>
    <w:rsid w:val="00D34A05"/>
    <w:rsid w:val="00D50FC2"/>
    <w:rsid w:val="00D621FA"/>
    <w:rsid w:val="00DA6176"/>
    <w:rsid w:val="00DB3402"/>
    <w:rsid w:val="00DB4939"/>
    <w:rsid w:val="00E007CE"/>
    <w:rsid w:val="00E05C57"/>
    <w:rsid w:val="00E251E1"/>
    <w:rsid w:val="00E31814"/>
    <w:rsid w:val="00E57DA8"/>
    <w:rsid w:val="00E6053A"/>
    <w:rsid w:val="00E800A6"/>
    <w:rsid w:val="00E81647"/>
    <w:rsid w:val="00F015B1"/>
    <w:rsid w:val="00F12ECC"/>
    <w:rsid w:val="00F37879"/>
    <w:rsid w:val="00FC03C9"/>
    <w:rsid w:val="00FE73DA"/>
    <w:rsid w:val="00FF6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04390"/>
  <w15:chartTrackingRefBased/>
  <w15:docId w15:val="{8AC9A9AD-D41E-464E-9F12-CF8658AC5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7BA5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A694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A694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A6943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0A6943"/>
    <w:pPr>
      <w:spacing w:after="0" w:line="480" w:lineRule="auto"/>
    </w:pPr>
    <w:rPr>
      <w:rFonts w:ascii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A6943"/>
    <w:rPr>
      <w:rFonts w:ascii="Times New Roman" w:hAnsi="Times New Roman" w:cs="Times New Roman"/>
      <w:noProof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7B0084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A3700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997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CRAN.R-project.org/package=PhysicalActivit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325</Words>
  <Characters>755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kles, Jon-Francis Stanton</dc:creator>
  <cp:keywords/>
  <dc:description/>
  <cp:lastModifiedBy>Dooley, Erin</cp:lastModifiedBy>
  <cp:revision>7</cp:revision>
  <dcterms:created xsi:type="dcterms:W3CDTF">2023-01-24T16:21:00Z</dcterms:created>
  <dcterms:modified xsi:type="dcterms:W3CDTF">2023-02-08T21:51:00Z</dcterms:modified>
</cp:coreProperties>
</file>